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BDEDF" w14:textId="1224FEBC" w:rsidR="00ED5AAF" w:rsidRPr="00ED5AAF" w:rsidRDefault="00ED5AAF" w:rsidP="00ED5AAF">
      <w:pPr>
        <w:rPr>
          <w:rFonts w:ascii="Times New Roman" w:eastAsia="Arial" w:hAnsi="Times New Roman" w:cs="Times New Roman"/>
        </w:rPr>
      </w:pPr>
      <w:r w:rsidRPr="00ED5AAF">
        <w:rPr>
          <w:rFonts w:ascii="Times New Roman" w:hAnsi="Times New Roman" w:cs="Times New Roman"/>
          <w:i/>
          <w:iCs/>
          <w:sz w:val="24"/>
          <w:szCs w:val="24"/>
        </w:rPr>
        <w:t>Innovation in Aging</w:t>
      </w:r>
      <w:r w:rsidRPr="00ED5AAF">
        <w:rPr>
          <w:rFonts w:ascii="Times New Roman" w:hAnsi="Times New Roman" w:cs="Times New Roman"/>
          <w:sz w:val="24"/>
          <w:szCs w:val="24"/>
        </w:rPr>
        <w:t xml:space="preserve"> </w:t>
      </w:r>
      <w:r w:rsidRPr="00ED5AAF">
        <w:rPr>
          <w:rFonts w:ascii="Times New Roman" w:hAnsi="Times New Roman" w:cs="Times New Roman"/>
          <w:sz w:val="24"/>
          <w:szCs w:val="24"/>
        </w:rPr>
        <w:t>Supplementary Material</w:t>
      </w:r>
      <w:r w:rsidRPr="00ED5AAF">
        <w:rPr>
          <w:rFonts w:ascii="Times New Roman" w:hAnsi="Times New Roman" w:cs="Times New Roman"/>
          <w:sz w:val="24"/>
          <w:szCs w:val="24"/>
        </w:rPr>
        <w:t xml:space="preserve">: </w:t>
      </w:r>
      <w:r w:rsidRPr="00ED5AAF">
        <w:rPr>
          <w:rFonts w:ascii="Times New Roman" w:eastAsia="Arial" w:hAnsi="Times New Roman" w:cs="Times New Roman"/>
        </w:rPr>
        <w:t xml:space="preserve">Danielle S. Powell, </w:t>
      </w:r>
      <w:proofErr w:type="spellStart"/>
      <w:r w:rsidRPr="00ED5AAF">
        <w:rPr>
          <w:rFonts w:ascii="Times New Roman" w:eastAsia="Arial" w:hAnsi="Times New Roman" w:cs="Times New Roman"/>
        </w:rPr>
        <w:t>Mingche</w:t>
      </w:r>
      <w:proofErr w:type="spellEnd"/>
      <w:r w:rsidRPr="00ED5AAF">
        <w:rPr>
          <w:rFonts w:ascii="Times New Roman" w:eastAsia="Arial" w:hAnsi="Times New Roman" w:cs="Times New Roman"/>
        </w:rPr>
        <w:t xml:space="preserve"> M. J. Wu, Stephanie </w:t>
      </w:r>
      <w:proofErr w:type="spellStart"/>
      <w:r w:rsidRPr="00ED5AAF">
        <w:rPr>
          <w:rFonts w:ascii="Times New Roman" w:eastAsia="Arial" w:hAnsi="Times New Roman" w:cs="Times New Roman"/>
        </w:rPr>
        <w:t>Nothelle</w:t>
      </w:r>
      <w:proofErr w:type="spellEnd"/>
      <w:r w:rsidRPr="00ED5AAF">
        <w:rPr>
          <w:rFonts w:ascii="Times New Roman" w:eastAsia="Arial" w:hAnsi="Times New Roman" w:cs="Times New Roman"/>
        </w:rPr>
        <w:t>, Kelly Gleason, Esther Oh, Hillary D. Lum, Nicholas S. Reed, &amp; Jennifer L. Wolff.</w:t>
      </w:r>
      <w:r w:rsidRPr="00ED5AAF">
        <w:rPr>
          <w:rFonts w:ascii="Times New Roman" w:eastAsia="Arial" w:hAnsi="Times New Roman" w:cs="Times New Roman"/>
        </w:rPr>
        <w:t xml:space="preserve"> </w:t>
      </w:r>
      <w:r w:rsidRPr="00ED5AAF">
        <w:rPr>
          <w:rFonts w:ascii="Times New Roman" w:eastAsia="Arial" w:hAnsi="Times New Roman" w:cs="Times New Roman"/>
        </w:rPr>
        <w:t>The Annual Wellness Visit Health Risk Assessment: Potential of Patient Portal-Based Completion and Patient-Oriented Education and Support</w:t>
      </w:r>
      <w:r w:rsidRPr="00ED5AAF">
        <w:rPr>
          <w:rFonts w:ascii="Times New Roman" w:eastAsia="Arial" w:hAnsi="Times New Roman" w:cs="Times New Roman"/>
        </w:rPr>
        <w:t>.</w:t>
      </w:r>
    </w:p>
    <w:p w14:paraId="5F5BB9A7" w14:textId="77777777" w:rsidR="00ED5AAF" w:rsidRDefault="00ED5AAF" w:rsidP="00ED5A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EE3653" w14:textId="77777777" w:rsidR="00ED5AAF" w:rsidRPr="00B73DC8" w:rsidRDefault="00ED5AAF" w:rsidP="00ED5A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B73DC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73DC8">
        <w:rPr>
          <w:rFonts w:ascii="Times New Roman" w:hAnsi="Times New Roman" w:cs="Times New Roman"/>
          <w:sz w:val="24"/>
          <w:szCs w:val="24"/>
        </w:rPr>
        <w:t>. Medicare Annual Wellness visit health risk assessment form reconciliation and health risk categorization for a large academic medical center (October 3, 2021-October 2, 2022)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155"/>
        <w:gridCol w:w="2070"/>
        <w:gridCol w:w="2625"/>
        <w:gridCol w:w="2510"/>
      </w:tblGrid>
      <w:tr w:rsidR="00ED5AAF" w:rsidRPr="00B73DC8" w14:paraId="3CE3CF61" w14:textId="77777777" w:rsidTr="00055D13">
        <w:trPr>
          <w:trHeight w:val="408"/>
          <w:tblHeader/>
        </w:trPr>
        <w:tc>
          <w:tcPr>
            <w:tcW w:w="2155" w:type="dxa"/>
            <w:noWrap/>
            <w:hideMark/>
          </w:tcPr>
          <w:p w14:paraId="39A6F541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Risk Assessment Category</w:t>
            </w:r>
          </w:p>
        </w:tc>
        <w:tc>
          <w:tcPr>
            <w:tcW w:w="2070" w:type="dxa"/>
            <w:noWrap/>
            <w:hideMark/>
          </w:tcPr>
          <w:p w14:paraId="551B960E" w14:textId="77777777" w:rsidR="00ED5AAF" w:rsidRPr="00B73DC8" w:rsidRDefault="00ED5AAF" w:rsidP="00055D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IS domain</w:t>
            </w:r>
          </w:p>
        </w:tc>
        <w:tc>
          <w:tcPr>
            <w:tcW w:w="2625" w:type="dxa"/>
            <w:hideMark/>
          </w:tcPr>
          <w:p w14:paraId="1E586FF4" w14:textId="77777777" w:rsidR="00ED5AAF" w:rsidRPr="00B73DC8" w:rsidRDefault="00ED5AAF" w:rsidP="00055D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d Health Risk Assessment Form</w:t>
            </w:r>
          </w:p>
        </w:tc>
        <w:tc>
          <w:tcPr>
            <w:tcW w:w="2510" w:type="dxa"/>
            <w:hideMark/>
          </w:tcPr>
          <w:p w14:paraId="41CBA773" w14:textId="77777777" w:rsidR="00ED5AAF" w:rsidRPr="00B73DC8" w:rsidRDefault="00ED5AAF" w:rsidP="00055D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 Health Risk Assessment Form</w:t>
            </w:r>
          </w:p>
        </w:tc>
      </w:tr>
      <w:tr w:rsidR="00ED5AAF" w:rsidRPr="00B73DC8" w14:paraId="3DC1ABB8" w14:textId="77777777" w:rsidTr="00055D13">
        <w:trPr>
          <w:trHeight w:val="576"/>
        </w:trPr>
        <w:tc>
          <w:tcPr>
            <w:tcW w:w="2155" w:type="dxa"/>
            <w:noWrap/>
            <w:hideMark/>
          </w:tcPr>
          <w:p w14:paraId="0A978599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ed Health</w:t>
            </w:r>
          </w:p>
        </w:tc>
        <w:tc>
          <w:tcPr>
            <w:tcW w:w="2070" w:type="dxa"/>
            <w:noWrap/>
            <w:hideMark/>
          </w:tcPr>
          <w:p w14:paraId="71ECEB63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hideMark/>
          </w:tcPr>
          <w:p w14:paraId="290F26A2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How does your health compare to most people your age?</w:t>
            </w:r>
          </w:p>
        </w:tc>
        <w:tc>
          <w:tcPr>
            <w:tcW w:w="2510" w:type="dxa"/>
            <w:hideMark/>
          </w:tcPr>
          <w:p w14:paraId="4549DD75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How does your health compare to most people your age?</w:t>
            </w:r>
          </w:p>
        </w:tc>
      </w:tr>
      <w:tr w:rsidR="00ED5AAF" w:rsidRPr="00B73DC8" w14:paraId="7B4B8401" w14:textId="77777777" w:rsidTr="00055D13">
        <w:trPr>
          <w:trHeight w:val="576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49E57FFE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L Difficulty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046C1E6D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hideMark/>
          </w:tcPr>
          <w:p w14:paraId="42D7E555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trouble dressing, bathing, eating, using the toilet, or grooming?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hideMark/>
          </w:tcPr>
          <w:p w14:paraId="6F85CE62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trouble dressing, bathing, eating, using the toilet, or grooming?</w:t>
            </w:r>
          </w:p>
        </w:tc>
      </w:tr>
      <w:tr w:rsidR="00ED5AAF" w:rsidRPr="00B73DC8" w14:paraId="78E4FE88" w14:textId="77777777" w:rsidTr="00055D13">
        <w:trPr>
          <w:trHeight w:val="576"/>
        </w:trPr>
        <w:tc>
          <w:tcPr>
            <w:tcW w:w="2155" w:type="dxa"/>
            <w:tcBorders>
              <w:bottom w:val="nil"/>
            </w:tcBorders>
            <w:noWrap/>
            <w:hideMark/>
          </w:tcPr>
          <w:p w14:paraId="1B1404B0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portation Needs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6A04A42F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tcBorders>
              <w:bottom w:val="nil"/>
            </w:tcBorders>
            <w:hideMark/>
          </w:tcPr>
          <w:p w14:paraId="4F1B8D85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trouble doing errands alone such as visiting your doctor or shopping?</w:t>
            </w:r>
          </w:p>
        </w:tc>
        <w:tc>
          <w:tcPr>
            <w:tcW w:w="2510" w:type="dxa"/>
            <w:tcBorders>
              <w:bottom w:val="nil"/>
            </w:tcBorders>
            <w:hideMark/>
          </w:tcPr>
          <w:p w14:paraId="6F10F71D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In the past year, has lack of transportation kept you from medical appointment or from getting medications?</w:t>
            </w:r>
          </w:p>
        </w:tc>
      </w:tr>
      <w:tr w:rsidR="00ED5AAF" w:rsidRPr="00B73DC8" w14:paraId="65A460A8" w14:textId="77777777" w:rsidTr="00055D13">
        <w:trPr>
          <w:trHeight w:val="576"/>
        </w:trPr>
        <w:tc>
          <w:tcPr>
            <w:tcW w:w="2155" w:type="dxa"/>
            <w:tcBorders>
              <w:top w:val="nil"/>
            </w:tcBorders>
            <w:noWrap/>
            <w:hideMark/>
          </w:tcPr>
          <w:p w14:paraId="04058FEF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  <w:hideMark/>
          </w:tcPr>
          <w:p w14:paraId="646F8649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</w:tcBorders>
            <w:hideMark/>
          </w:tcPr>
          <w:p w14:paraId="257F7CC8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tcBorders>
              <w:top w:val="nil"/>
            </w:tcBorders>
            <w:hideMark/>
          </w:tcPr>
          <w:p w14:paraId="26E2CB77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In the past year, has lack of transportation kept you from meetings, work, or getting things needed for daily living?</w:t>
            </w:r>
          </w:p>
        </w:tc>
      </w:tr>
      <w:tr w:rsidR="00ED5AAF" w:rsidRPr="00B73DC8" w14:paraId="56B31F32" w14:textId="77777777" w:rsidTr="00055D13">
        <w:trPr>
          <w:trHeight w:val="576"/>
        </w:trPr>
        <w:tc>
          <w:tcPr>
            <w:tcW w:w="2155" w:type="dxa"/>
            <w:noWrap/>
            <w:hideMark/>
          </w:tcPr>
          <w:p w14:paraId="6E1CF15C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work needs</w:t>
            </w:r>
          </w:p>
        </w:tc>
        <w:tc>
          <w:tcPr>
            <w:tcW w:w="2070" w:type="dxa"/>
            <w:noWrap/>
            <w:hideMark/>
          </w:tcPr>
          <w:p w14:paraId="67643893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hideMark/>
          </w:tcPr>
          <w:p w14:paraId="0ADB5DCF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trouble making food, doing housework, using the phone, or transportation?</w:t>
            </w:r>
          </w:p>
        </w:tc>
        <w:tc>
          <w:tcPr>
            <w:tcW w:w="2510" w:type="dxa"/>
            <w:hideMark/>
          </w:tcPr>
          <w:p w14:paraId="1CAA9216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need help making food or doing housework?</w:t>
            </w:r>
          </w:p>
        </w:tc>
      </w:tr>
      <w:tr w:rsidR="00ED5AAF" w:rsidRPr="00B73DC8" w14:paraId="0777A3F8" w14:textId="77777777" w:rsidTr="00055D13">
        <w:trPr>
          <w:trHeight w:val="576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30C0ACC3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ey/medication issu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6AB08862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hideMark/>
          </w:tcPr>
          <w:p w14:paraId="116D05C0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trouble using your checkbook, paying bills, or taking medicine?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hideMark/>
          </w:tcPr>
          <w:p w14:paraId="1E824AAD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trouble managing your money or medications?</w:t>
            </w:r>
          </w:p>
        </w:tc>
      </w:tr>
      <w:tr w:rsidR="00ED5AAF" w:rsidRPr="00B73DC8" w14:paraId="2D79E8D6" w14:textId="77777777" w:rsidTr="00055D13">
        <w:trPr>
          <w:trHeight w:val="288"/>
        </w:trPr>
        <w:tc>
          <w:tcPr>
            <w:tcW w:w="2155" w:type="dxa"/>
            <w:tcBorders>
              <w:bottom w:val="nil"/>
            </w:tcBorders>
            <w:noWrap/>
            <w:hideMark/>
          </w:tcPr>
          <w:p w14:paraId="13DA21C3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tinence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324DDFF3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625" w:type="dxa"/>
            <w:tcBorders>
              <w:bottom w:val="nil"/>
            </w:tcBorders>
            <w:hideMark/>
          </w:tcPr>
          <w:p w14:paraId="70954A43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 xml:space="preserve">Do you leak urine or soil </w:t>
            </w:r>
            <w:proofErr w:type="gramStart"/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proofErr w:type="gramEnd"/>
            <w:r w:rsidRPr="00B73DC8">
              <w:rPr>
                <w:rFonts w:ascii="Times New Roman" w:hAnsi="Times New Roman" w:cs="Times New Roman"/>
                <w:sz w:val="20"/>
                <w:szCs w:val="20"/>
              </w:rPr>
              <w:t xml:space="preserve"> under clothes?</w:t>
            </w:r>
          </w:p>
        </w:tc>
        <w:tc>
          <w:tcPr>
            <w:tcW w:w="2510" w:type="dxa"/>
            <w:tcBorders>
              <w:bottom w:val="nil"/>
            </w:tcBorders>
            <w:hideMark/>
          </w:tcPr>
          <w:p w14:paraId="2A4ED624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leak urine?</w:t>
            </w:r>
          </w:p>
        </w:tc>
      </w:tr>
      <w:tr w:rsidR="00ED5AAF" w:rsidRPr="00B73DC8" w14:paraId="54B3A3A3" w14:textId="77777777" w:rsidTr="00055D13">
        <w:trPr>
          <w:trHeight w:val="288"/>
        </w:trPr>
        <w:tc>
          <w:tcPr>
            <w:tcW w:w="2155" w:type="dxa"/>
            <w:tcBorders>
              <w:top w:val="nil"/>
            </w:tcBorders>
            <w:noWrap/>
            <w:hideMark/>
          </w:tcPr>
          <w:p w14:paraId="38E637B4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  <w:hideMark/>
          </w:tcPr>
          <w:p w14:paraId="72F3C5AF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</w:tcBorders>
            <w:hideMark/>
          </w:tcPr>
          <w:p w14:paraId="0CF3CDDA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tcBorders>
              <w:top w:val="nil"/>
            </w:tcBorders>
            <w:hideMark/>
          </w:tcPr>
          <w:p w14:paraId="002CE0AB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leak stool or lose control of your bowels?</w:t>
            </w:r>
          </w:p>
        </w:tc>
      </w:tr>
      <w:tr w:rsidR="00ED5AAF" w:rsidRPr="00B73DC8" w14:paraId="66C21182" w14:textId="77777777" w:rsidTr="00055D13">
        <w:trPr>
          <w:trHeight w:val="288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0A9981CE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bility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3E1578AE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hideMark/>
          </w:tcPr>
          <w:p w14:paraId="58C37191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serious difficulty walking or climbing stairs?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hideMark/>
          </w:tcPr>
          <w:p w14:paraId="5CE8B705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serious difficulty walking or climbing stairs?</w:t>
            </w:r>
          </w:p>
        </w:tc>
      </w:tr>
      <w:tr w:rsidR="00ED5AAF" w:rsidRPr="00B73DC8" w14:paraId="579D7A77" w14:textId="77777777" w:rsidTr="00055D13">
        <w:trPr>
          <w:trHeight w:val="288"/>
        </w:trPr>
        <w:tc>
          <w:tcPr>
            <w:tcW w:w="2155" w:type="dxa"/>
            <w:tcBorders>
              <w:bottom w:val="nil"/>
            </w:tcBorders>
            <w:noWrap/>
            <w:hideMark/>
          </w:tcPr>
          <w:p w14:paraId="3E268823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ls/Balance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67416D5F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625" w:type="dxa"/>
            <w:tcBorders>
              <w:bottom w:val="nil"/>
            </w:tcBorders>
            <w:hideMark/>
          </w:tcPr>
          <w:p w14:paraId="540DBA5D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Have you tripped or fallen during the last year?</w:t>
            </w:r>
          </w:p>
        </w:tc>
        <w:tc>
          <w:tcPr>
            <w:tcW w:w="2510" w:type="dxa"/>
            <w:tcBorders>
              <w:bottom w:val="nil"/>
            </w:tcBorders>
            <w:hideMark/>
          </w:tcPr>
          <w:p w14:paraId="2DB36E5C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Have you tripped or fallen during the last year?</w:t>
            </w:r>
          </w:p>
        </w:tc>
      </w:tr>
      <w:tr w:rsidR="00ED5AAF" w:rsidRPr="00B73DC8" w14:paraId="292CA17D" w14:textId="77777777" w:rsidTr="00055D13">
        <w:trPr>
          <w:trHeight w:val="288"/>
        </w:trPr>
        <w:tc>
          <w:tcPr>
            <w:tcW w:w="2155" w:type="dxa"/>
            <w:tcBorders>
              <w:top w:val="nil"/>
            </w:tcBorders>
            <w:noWrap/>
            <w:hideMark/>
          </w:tcPr>
          <w:p w14:paraId="4F70062A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  <w:hideMark/>
          </w:tcPr>
          <w:p w14:paraId="17A9586B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</w:tcBorders>
            <w:hideMark/>
          </w:tcPr>
          <w:p w14:paraId="56B1CE92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trouble keeping your balance?</w:t>
            </w:r>
          </w:p>
        </w:tc>
        <w:tc>
          <w:tcPr>
            <w:tcW w:w="2510" w:type="dxa"/>
            <w:tcBorders>
              <w:top w:val="nil"/>
            </w:tcBorders>
            <w:hideMark/>
          </w:tcPr>
          <w:p w14:paraId="7E4E9EBD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trouble keeping your balance?</w:t>
            </w:r>
          </w:p>
        </w:tc>
      </w:tr>
      <w:tr w:rsidR="00ED5AAF" w:rsidRPr="00B73DC8" w14:paraId="60BAB229" w14:textId="77777777" w:rsidTr="00055D13">
        <w:trPr>
          <w:trHeight w:val="288"/>
        </w:trPr>
        <w:tc>
          <w:tcPr>
            <w:tcW w:w="2155" w:type="dxa"/>
            <w:noWrap/>
            <w:hideMark/>
          </w:tcPr>
          <w:p w14:paraId="303BF062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ing Concerns</w:t>
            </w:r>
          </w:p>
        </w:tc>
        <w:tc>
          <w:tcPr>
            <w:tcW w:w="2070" w:type="dxa"/>
            <w:noWrap/>
            <w:hideMark/>
          </w:tcPr>
          <w:p w14:paraId="0681AD62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625" w:type="dxa"/>
            <w:hideMark/>
          </w:tcPr>
          <w:p w14:paraId="37E52A8B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Are you deaf or do you have serious trouble hearing?</w:t>
            </w:r>
          </w:p>
        </w:tc>
        <w:tc>
          <w:tcPr>
            <w:tcW w:w="2510" w:type="dxa"/>
            <w:hideMark/>
          </w:tcPr>
          <w:p w14:paraId="6D9DFB32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Are you deaf or do you have serious trouble hearing?</w:t>
            </w:r>
          </w:p>
        </w:tc>
      </w:tr>
      <w:tr w:rsidR="00ED5AAF" w:rsidRPr="00B73DC8" w14:paraId="3221E231" w14:textId="77777777" w:rsidTr="00055D13">
        <w:trPr>
          <w:trHeight w:val="576"/>
        </w:trPr>
        <w:tc>
          <w:tcPr>
            <w:tcW w:w="2155" w:type="dxa"/>
            <w:noWrap/>
            <w:hideMark/>
          </w:tcPr>
          <w:p w14:paraId="7551B89E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on concerns</w:t>
            </w:r>
          </w:p>
        </w:tc>
        <w:tc>
          <w:tcPr>
            <w:tcW w:w="2070" w:type="dxa"/>
            <w:noWrap/>
            <w:hideMark/>
          </w:tcPr>
          <w:p w14:paraId="5B246A8D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625" w:type="dxa"/>
            <w:hideMark/>
          </w:tcPr>
          <w:p w14:paraId="1F188575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Are you legally blind or do you have serious trouble seeing, even if you wear glasses?</w:t>
            </w:r>
          </w:p>
        </w:tc>
        <w:tc>
          <w:tcPr>
            <w:tcW w:w="2510" w:type="dxa"/>
            <w:hideMark/>
          </w:tcPr>
          <w:p w14:paraId="0AC49201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Are you legally blind or do you have serious trouble seeing, even if you wear glasses?</w:t>
            </w:r>
          </w:p>
        </w:tc>
      </w:tr>
      <w:tr w:rsidR="00ED5AAF" w:rsidRPr="00B73DC8" w14:paraId="646BC6D8" w14:textId="77777777" w:rsidTr="00055D13">
        <w:trPr>
          <w:trHeight w:val="576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58EF439F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entary/Low exercis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6E021216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hideMark/>
          </w:tcPr>
          <w:p w14:paraId="607CC256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exercise on a regular basis?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hideMark/>
          </w:tcPr>
          <w:p w14:paraId="2D385042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 xml:space="preserve">On average, how many days per week do you engage in </w:t>
            </w:r>
            <w:r w:rsidRPr="00B73D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 to strenuous exercise (like a brisk walk)?</w:t>
            </w:r>
          </w:p>
        </w:tc>
      </w:tr>
      <w:tr w:rsidR="00ED5AAF" w:rsidRPr="00B73DC8" w14:paraId="2836AD32" w14:textId="77777777" w:rsidTr="00055D13">
        <w:trPr>
          <w:trHeight w:val="576"/>
        </w:trPr>
        <w:tc>
          <w:tcPr>
            <w:tcW w:w="2155" w:type="dxa"/>
            <w:tcBorders>
              <w:bottom w:val="nil"/>
            </w:tcBorders>
            <w:noWrap/>
            <w:hideMark/>
          </w:tcPr>
          <w:p w14:paraId="15B848A1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epression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59C6FB23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tcBorders>
              <w:bottom w:val="nil"/>
            </w:tcBorders>
            <w:hideMark/>
          </w:tcPr>
          <w:p w14:paraId="419D65D3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Have you felt unusual stress, anger, or loneliness in the last 14 days?</w:t>
            </w:r>
          </w:p>
        </w:tc>
        <w:tc>
          <w:tcPr>
            <w:tcW w:w="2510" w:type="dxa"/>
            <w:tcBorders>
              <w:bottom w:val="nil"/>
            </w:tcBorders>
            <w:hideMark/>
          </w:tcPr>
          <w:p w14:paraId="4E583002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Over the last 2 weeks, how often have you been bothered by feeling down, depressed, or hopeless?</w:t>
            </w:r>
          </w:p>
        </w:tc>
      </w:tr>
      <w:tr w:rsidR="00ED5AAF" w:rsidRPr="00B73DC8" w14:paraId="3EAE82BB" w14:textId="77777777" w:rsidTr="00055D13">
        <w:trPr>
          <w:trHeight w:val="576"/>
        </w:trPr>
        <w:tc>
          <w:tcPr>
            <w:tcW w:w="2155" w:type="dxa"/>
            <w:tcBorders>
              <w:top w:val="nil"/>
              <w:bottom w:val="nil"/>
            </w:tcBorders>
            <w:noWrap/>
            <w:hideMark/>
          </w:tcPr>
          <w:p w14:paraId="549F234A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hideMark/>
          </w:tcPr>
          <w:p w14:paraId="7819BCB3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  <w:bottom w:val="nil"/>
            </w:tcBorders>
            <w:hideMark/>
          </w:tcPr>
          <w:p w14:paraId="0E6911AC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 xml:space="preserve">Have you felt depressed, </w:t>
            </w:r>
            <w:proofErr w:type="gramStart"/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proofErr w:type="gramEnd"/>
            <w:r w:rsidRPr="00B73DC8">
              <w:rPr>
                <w:rFonts w:ascii="Times New Roman" w:hAnsi="Times New Roman" w:cs="Times New Roman"/>
                <w:sz w:val="20"/>
                <w:szCs w:val="20"/>
              </w:rPr>
              <w:t xml:space="preserve"> or hopeless in the last 14 days?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6FD7A3A9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Over the last 2 weeks, how often have you been bothered by little interest or pleasure in doing things?</w:t>
            </w:r>
          </w:p>
        </w:tc>
      </w:tr>
      <w:tr w:rsidR="00ED5AAF" w:rsidRPr="00B73DC8" w14:paraId="7B08DE35" w14:textId="77777777" w:rsidTr="00055D13">
        <w:trPr>
          <w:trHeight w:val="576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DA0EFC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7DA53A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  <w:hideMark/>
          </w:tcPr>
          <w:p w14:paraId="56386714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Have you lost pleasure in doing things you enjoy in the last 14 days?</w:t>
            </w:r>
          </w:p>
        </w:tc>
        <w:tc>
          <w:tcPr>
            <w:tcW w:w="2510" w:type="dxa"/>
            <w:tcBorders>
              <w:top w:val="nil"/>
              <w:bottom w:val="single" w:sz="4" w:space="0" w:color="auto"/>
            </w:tcBorders>
          </w:tcPr>
          <w:p w14:paraId="4CD74F45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AAF" w:rsidRPr="00B73DC8" w14:paraId="23E21661" w14:textId="77777777" w:rsidTr="00055D13">
        <w:trPr>
          <w:trHeight w:val="864"/>
        </w:trPr>
        <w:tc>
          <w:tcPr>
            <w:tcW w:w="2155" w:type="dxa"/>
            <w:tcBorders>
              <w:bottom w:val="nil"/>
            </w:tcBorders>
            <w:noWrap/>
            <w:hideMark/>
          </w:tcPr>
          <w:p w14:paraId="1E4196C9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se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5542567D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tcBorders>
              <w:bottom w:val="nil"/>
            </w:tcBorders>
            <w:hideMark/>
          </w:tcPr>
          <w:p w14:paraId="6CFCDF76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Are you a victim of physical, sexual, or emotional abuse?</w:t>
            </w:r>
          </w:p>
        </w:tc>
        <w:tc>
          <w:tcPr>
            <w:tcW w:w="2510" w:type="dxa"/>
            <w:tcBorders>
              <w:bottom w:val="nil"/>
            </w:tcBorders>
            <w:hideMark/>
          </w:tcPr>
          <w:p w14:paraId="3C159AD8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Within the last year, have you been humiliated or emotionally abused in other ways by our partner or ex-partner?</w:t>
            </w:r>
          </w:p>
        </w:tc>
      </w:tr>
      <w:tr w:rsidR="00ED5AAF" w:rsidRPr="00B73DC8" w14:paraId="433FB608" w14:textId="77777777" w:rsidTr="00055D13">
        <w:trPr>
          <w:trHeight w:val="864"/>
        </w:trPr>
        <w:tc>
          <w:tcPr>
            <w:tcW w:w="2155" w:type="dxa"/>
            <w:tcBorders>
              <w:top w:val="nil"/>
              <w:bottom w:val="nil"/>
            </w:tcBorders>
            <w:noWrap/>
            <w:hideMark/>
          </w:tcPr>
          <w:p w14:paraId="33814CC6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hideMark/>
          </w:tcPr>
          <w:p w14:paraId="026B10FD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  <w:bottom w:val="nil"/>
            </w:tcBorders>
            <w:hideMark/>
          </w:tcPr>
          <w:p w14:paraId="60777135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tcBorders>
              <w:top w:val="nil"/>
              <w:bottom w:val="nil"/>
            </w:tcBorders>
            <w:hideMark/>
          </w:tcPr>
          <w:p w14:paraId="613EDA0B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Within the last year, have you been kicked, hit, slapped, or otherwise physically hurt by your partner or ex-partner?</w:t>
            </w:r>
          </w:p>
        </w:tc>
      </w:tr>
      <w:tr w:rsidR="00ED5AAF" w:rsidRPr="00B73DC8" w14:paraId="6005CCC6" w14:textId="77777777" w:rsidTr="00055D13">
        <w:trPr>
          <w:trHeight w:val="576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37292B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3355C7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  <w:hideMark/>
          </w:tcPr>
          <w:p w14:paraId="3D6E7036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tcBorders>
              <w:top w:val="nil"/>
              <w:bottom w:val="single" w:sz="4" w:space="0" w:color="auto"/>
            </w:tcBorders>
            <w:hideMark/>
          </w:tcPr>
          <w:p w14:paraId="50D394F1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 xml:space="preserve">Within the last year, have you been afraid of </w:t>
            </w:r>
            <w:proofErr w:type="spellStart"/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yoru</w:t>
            </w:r>
            <w:proofErr w:type="spellEnd"/>
            <w:r w:rsidRPr="00B73DC8">
              <w:rPr>
                <w:rFonts w:ascii="Times New Roman" w:hAnsi="Times New Roman" w:cs="Times New Roman"/>
                <w:sz w:val="20"/>
                <w:szCs w:val="20"/>
              </w:rPr>
              <w:t xml:space="preserve"> partner or ex-partner?</w:t>
            </w:r>
          </w:p>
        </w:tc>
      </w:tr>
      <w:tr w:rsidR="00ED5AAF" w:rsidRPr="00B73DC8" w14:paraId="56EC82E0" w14:textId="77777777" w:rsidTr="00055D13">
        <w:trPr>
          <w:trHeight w:val="288"/>
        </w:trPr>
        <w:tc>
          <w:tcPr>
            <w:tcW w:w="2155" w:type="dxa"/>
            <w:tcBorders>
              <w:bottom w:val="nil"/>
            </w:tcBorders>
            <w:noWrap/>
            <w:hideMark/>
          </w:tcPr>
          <w:p w14:paraId="598D9EFF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/Fatigue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29197906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625" w:type="dxa"/>
            <w:tcBorders>
              <w:bottom w:val="nil"/>
            </w:tcBorders>
            <w:hideMark/>
          </w:tcPr>
          <w:p w14:paraId="5144B398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have you felt unusual pain or fatigue in the last 14 days?</w:t>
            </w:r>
          </w:p>
        </w:tc>
        <w:tc>
          <w:tcPr>
            <w:tcW w:w="2510" w:type="dxa"/>
            <w:tcBorders>
              <w:bottom w:val="nil"/>
            </w:tcBorders>
            <w:hideMark/>
          </w:tcPr>
          <w:p w14:paraId="53AAB4F2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 xml:space="preserve">In the past 2 weeks, have you had more pain than </w:t>
            </w:r>
            <w:proofErr w:type="spellStart"/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ususal</w:t>
            </w:r>
            <w:proofErr w:type="spellEnd"/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ED5AAF" w:rsidRPr="00B73DC8" w14:paraId="75C5BC6D" w14:textId="77777777" w:rsidTr="00055D13">
        <w:trPr>
          <w:trHeight w:val="576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65B8D8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711EC5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  <w:hideMark/>
          </w:tcPr>
          <w:p w14:paraId="7DB63F68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tcBorders>
              <w:top w:val="nil"/>
              <w:bottom w:val="single" w:sz="4" w:space="0" w:color="auto"/>
            </w:tcBorders>
            <w:hideMark/>
          </w:tcPr>
          <w:p w14:paraId="53AB82CC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In the past 2 weeks, have you had more fatigue than usual?</w:t>
            </w:r>
          </w:p>
        </w:tc>
      </w:tr>
      <w:tr w:rsidR="00ED5AAF" w:rsidRPr="00B73DC8" w14:paraId="67CE134E" w14:textId="77777777" w:rsidTr="00055D13">
        <w:trPr>
          <w:trHeight w:val="288"/>
        </w:trPr>
        <w:tc>
          <w:tcPr>
            <w:tcW w:w="2155" w:type="dxa"/>
            <w:tcBorders>
              <w:bottom w:val="nil"/>
            </w:tcBorders>
            <w:noWrap/>
            <w:hideMark/>
          </w:tcPr>
          <w:p w14:paraId="3DDA8627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giver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03595705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tcBorders>
              <w:bottom w:val="nil"/>
            </w:tcBorders>
            <w:hideMark/>
          </w:tcPr>
          <w:p w14:paraId="156C0DEC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If you live with someone, is that person in good health?</w:t>
            </w:r>
          </w:p>
        </w:tc>
        <w:tc>
          <w:tcPr>
            <w:tcW w:w="2510" w:type="dxa"/>
            <w:tcBorders>
              <w:bottom w:val="nil"/>
            </w:tcBorders>
            <w:hideMark/>
          </w:tcPr>
          <w:p w14:paraId="6D5EC590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Are you a caregiver for another person?</w:t>
            </w:r>
          </w:p>
        </w:tc>
      </w:tr>
      <w:tr w:rsidR="00ED5AAF" w:rsidRPr="00B73DC8" w14:paraId="256AFDD1" w14:textId="77777777" w:rsidTr="00055D13">
        <w:trPr>
          <w:trHeight w:val="288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C78A0D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07F215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  <w:hideMark/>
          </w:tcPr>
          <w:p w14:paraId="64DEF5E7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Whom do you live with?</w:t>
            </w:r>
          </w:p>
        </w:tc>
        <w:tc>
          <w:tcPr>
            <w:tcW w:w="2510" w:type="dxa"/>
            <w:tcBorders>
              <w:top w:val="nil"/>
              <w:bottom w:val="single" w:sz="4" w:space="0" w:color="auto"/>
            </w:tcBorders>
            <w:hideMark/>
          </w:tcPr>
          <w:p w14:paraId="588C9CDF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Whom do you live with?</w:t>
            </w:r>
          </w:p>
        </w:tc>
      </w:tr>
      <w:tr w:rsidR="00ED5AAF" w:rsidRPr="00B73DC8" w14:paraId="05843DA5" w14:textId="77777777" w:rsidTr="00055D13">
        <w:trPr>
          <w:trHeight w:val="288"/>
        </w:trPr>
        <w:tc>
          <w:tcPr>
            <w:tcW w:w="2155" w:type="dxa"/>
            <w:tcBorders>
              <w:bottom w:val="nil"/>
            </w:tcBorders>
            <w:noWrap/>
            <w:hideMark/>
          </w:tcPr>
          <w:p w14:paraId="1497F67F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24D82920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tcBorders>
              <w:bottom w:val="nil"/>
            </w:tcBorders>
            <w:hideMark/>
          </w:tcPr>
          <w:p w14:paraId="13AE72F1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drink alcohol, use tobacco, or take illicit drugs?</w:t>
            </w:r>
          </w:p>
        </w:tc>
        <w:tc>
          <w:tcPr>
            <w:tcW w:w="2510" w:type="dxa"/>
            <w:tcBorders>
              <w:bottom w:val="nil"/>
            </w:tcBorders>
            <w:hideMark/>
          </w:tcPr>
          <w:p w14:paraId="267C3183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How often do you have a drink containing alcohol?</w:t>
            </w:r>
          </w:p>
        </w:tc>
      </w:tr>
      <w:tr w:rsidR="00ED5AAF" w:rsidRPr="00B73DC8" w14:paraId="0D422851" w14:textId="77777777" w:rsidTr="00055D13">
        <w:trPr>
          <w:trHeight w:val="576"/>
        </w:trPr>
        <w:tc>
          <w:tcPr>
            <w:tcW w:w="2155" w:type="dxa"/>
            <w:tcBorders>
              <w:top w:val="nil"/>
            </w:tcBorders>
            <w:noWrap/>
            <w:hideMark/>
          </w:tcPr>
          <w:p w14:paraId="3D3D8842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  <w:hideMark/>
          </w:tcPr>
          <w:p w14:paraId="7CA110FB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</w:tcBorders>
            <w:hideMark/>
          </w:tcPr>
          <w:p w14:paraId="4A15788D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tcBorders>
              <w:top w:val="nil"/>
            </w:tcBorders>
            <w:hideMark/>
          </w:tcPr>
          <w:p w14:paraId="34BE8D5E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How many drinks containing alcohol do you have on a typical day when you are drinking?</w:t>
            </w:r>
          </w:p>
        </w:tc>
      </w:tr>
      <w:tr w:rsidR="00ED5AAF" w:rsidRPr="00B73DC8" w14:paraId="47135912" w14:textId="77777777" w:rsidTr="00055D13">
        <w:trPr>
          <w:trHeight w:val="576"/>
        </w:trPr>
        <w:tc>
          <w:tcPr>
            <w:tcW w:w="2155" w:type="dxa"/>
            <w:noWrap/>
            <w:hideMark/>
          </w:tcPr>
          <w:p w14:paraId="3E1164BF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</w:t>
            </w:r>
          </w:p>
        </w:tc>
        <w:tc>
          <w:tcPr>
            <w:tcW w:w="2070" w:type="dxa"/>
            <w:noWrap/>
            <w:hideMark/>
          </w:tcPr>
          <w:p w14:paraId="3C52CB81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hideMark/>
          </w:tcPr>
          <w:p w14:paraId="4F55DEB7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hideMark/>
          </w:tcPr>
          <w:p w14:paraId="2C4DFDEE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use recreational drugs or prescription medications for non-medical reasons?</w:t>
            </w:r>
          </w:p>
        </w:tc>
      </w:tr>
      <w:tr w:rsidR="00ED5AAF" w:rsidRPr="00B73DC8" w14:paraId="6A18208C" w14:textId="77777777" w:rsidTr="00055D13">
        <w:trPr>
          <w:trHeight w:val="288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4C4CD790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3AF688DA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hideMark/>
          </w:tcPr>
          <w:p w14:paraId="1EECEF5C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tcBorders>
              <w:bottom w:val="single" w:sz="4" w:space="0" w:color="auto"/>
            </w:tcBorders>
            <w:hideMark/>
          </w:tcPr>
          <w:p w14:paraId="02A75FF0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Tobacco use</w:t>
            </w:r>
          </w:p>
        </w:tc>
      </w:tr>
      <w:tr w:rsidR="00ED5AAF" w:rsidRPr="00B73DC8" w14:paraId="016F8504" w14:textId="77777777" w:rsidTr="00055D13">
        <w:trPr>
          <w:trHeight w:val="576"/>
        </w:trPr>
        <w:tc>
          <w:tcPr>
            <w:tcW w:w="2155" w:type="dxa"/>
            <w:tcBorders>
              <w:bottom w:val="nil"/>
            </w:tcBorders>
            <w:noWrap/>
            <w:hideMark/>
          </w:tcPr>
          <w:p w14:paraId="3AA59B11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 diet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7E3A9D7C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tcBorders>
              <w:bottom w:val="nil"/>
            </w:tcBorders>
            <w:hideMark/>
          </w:tcPr>
          <w:p w14:paraId="29B894BC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 xml:space="preserve">Do you frequently eat fruits, vegetables, </w:t>
            </w:r>
            <w:proofErr w:type="gramStart"/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gramEnd"/>
            <w:r w:rsidRPr="00B73DC8">
              <w:rPr>
                <w:rFonts w:ascii="Times New Roman" w:hAnsi="Times New Roman" w:cs="Times New Roman"/>
                <w:sz w:val="20"/>
                <w:szCs w:val="20"/>
              </w:rPr>
              <w:t xml:space="preserve"> and whole grains?</w:t>
            </w:r>
          </w:p>
        </w:tc>
        <w:tc>
          <w:tcPr>
            <w:tcW w:w="2510" w:type="dxa"/>
            <w:tcBorders>
              <w:bottom w:val="nil"/>
            </w:tcBorders>
            <w:hideMark/>
          </w:tcPr>
          <w:p w14:paraId="292EBF59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think you diet is unhealthy?</w:t>
            </w:r>
          </w:p>
        </w:tc>
      </w:tr>
      <w:tr w:rsidR="00ED5AAF" w:rsidRPr="00B73DC8" w14:paraId="015C9DAE" w14:textId="77777777" w:rsidTr="00055D13">
        <w:trPr>
          <w:trHeight w:val="288"/>
        </w:trPr>
        <w:tc>
          <w:tcPr>
            <w:tcW w:w="2155" w:type="dxa"/>
            <w:tcBorders>
              <w:top w:val="nil"/>
            </w:tcBorders>
            <w:noWrap/>
            <w:hideMark/>
          </w:tcPr>
          <w:p w14:paraId="2E4E891A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  <w:hideMark/>
          </w:tcPr>
          <w:p w14:paraId="15EE6917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</w:tcBorders>
            <w:hideMark/>
          </w:tcPr>
          <w:p w14:paraId="764250A3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 xml:space="preserve">Do you frequently use sugar, </w:t>
            </w:r>
            <w:proofErr w:type="gramStart"/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  <w:proofErr w:type="gramEnd"/>
            <w:r w:rsidRPr="00B73DC8">
              <w:rPr>
                <w:rFonts w:ascii="Times New Roman" w:hAnsi="Times New Roman" w:cs="Times New Roman"/>
                <w:sz w:val="20"/>
                <w:szCs w:val="20"/>
              </w:rPr>
              <w:t xml:space="preserve"> or eat fatty or fried foods?</w:t>
            </w:r>
          </w:p>
        </w:tc>
        <w:tc>
          <w:tcPr>
            <w:tcW w:w="2510" w:type="dxa"/>
            <w:tcBorders>
              <w:top w:val="nil"/>
            </w:tcBorders>
            <w:hideMark/>
          </w:tcPr>
          <w:p w14:paraId="691C6507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AAF" w:rsidRPr="00B73DC8" w14:paraId="0F7F5026" w14:textId="77777777" w:rsidTr="00055D13">
        <w:trPr>
          <w:trHeight w:val="576"/>
        </w:trPr>
        <w:tc>
          <w:tcPr>
            <w:tcW w:w="2155" w:type="dxa"/>
            <w:noWrap/>
            <w:hideMark/>
          </w:tcPr>
          <w:p w14:paraId="5919D169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Vitamins/supplements</w:t>
            </w:r>
          </w:p>
        </w:tc>
        <w:tc>
          <w:tcPr>
            <w:tcW w:w="2070" w:type="dxa"/>
            <w:noWrap/>
            <w:hideMark/>
          </w:tcPr>
          <w:p w14:paraId="4E8381A3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hideMark/>
          </w:tcPr>
          <w:p w14:paraId="26111D03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take calcium or vitamin supplements?</w:t>
            </w:r>
          </w:p>
        </w:tc>
        <w:tc>
          <w:tcPr>
            <w:tcW w:w="2510" w:type="dxa"/>
            <w:hideMark/>
          </w:tcPr>
          <w:p w14:paraId="7992CAE9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take herbal or vitamin supplements that are not on your medication list?</w:t>
            </w:r>
          </w:p>
        </w:tc>
      </w:tr>
      <w:tr w:rsidR="00ED5AAF" w:rsidRPr="00B73DC8" w14:paraId="7F57CD26" w14:textId="77777777" w:rsidTr="00055D13">
        <w:trPr>
          <w:trHeight w:val="288"/>
        </w:trPr>
        <w:tc>
          <w:tcPr>
            <w:tcW w:w="2155" w:type="dxa"/>
            <w:noWrap/>
            <w:hideMark/>
          </w:tcPr>
          <w:p w14:paraId="22326CE4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dentist in last year</w:t>
            </w:r>
          </w:p>
        </w:tc>
        <w:tc>
          <w:tcPr>
            <w:tcW w:w="2070" w:type="dxa"/>
            <w:noWrap/>
            <w:hideMark/>
          </w:tcPr>
          <w:p w14:paraId="03882B51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hideMark/>
          </w:tcPr>
          <w:p w14:paraId="19F276A7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Have you seen a dentist during the last year?</w:t>
            </w:r>
          </w:p>
        </w:tc>
        <w:tc>
          <w:tcPr>
            <w:tcW w:w="2510" w:type="dxa"/>
            <w:hideMark/>
          </w:tcPr>
          <w:p w14:paraId="05BEAF4D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Have you been to a dentist during the last year?</w:t>
            </w:r>
          </w:p>
        </w:tc>
      </w:tr>
      <w:tr w:rsidR="00ED5AAF" w:rsidRPr="00B73DC8" w14:paraId="34F143BC" w14:textId="77777777" w:rsidTr="00055D13">
        <w:trPr>
          <w:trHeight w:val="288"/>
        </w:trPr>
        <w:tc>
          <w:tcPr>
            <w:tcW w:w="2155" w:type="dxa"/>
            <w:noWrap/>
            <w:hideMark/>
          </w:tcPr>
          <w:p w14:paraId="66662323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k of Seat belt use</w:t>
            </w:r>
          </w:p>
        </w:tc>
        <w:tc>
          <w:tcPr>
            <w:tcW w:w="2070" w:type="dxa"/>
            <w:noWrap/>
            <w:hideMark/>
          </w:tcPr>
          <w:p w14:paraId="775EEB20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hideMark/>
          </w:tcPr>
          <w:p w14:paraId="0F6F1CAB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use a seat belt when riding in a vehicle?</w:t>
            </w:r>
          </w:p>
        </w:tc>
        <w:tc>
          <w:tcPr>
            <w:tcW w:w="2510" w:type="dxa"/>
            <w:hideMark/>
          </w:tcPr>
          <w:p w14:paraId="34AB9148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use a seat belt when riding in a vehicle?</w:t>
            </w:r>
          </w:p>
        </w:tc>
      </w:tr>
      <w:tr w:rsidR="00ED5AAF" w:rsidRPr="00B73DC8" w14:paraId="55DCF2A3" w14:textId="77777777" w:rsidTr="00055D13">
        <w:trPr>
          <w:trHeight w:val="288"/>
        </w:trPr>
        <w:tc>
          <w:tcPr>
            <w:tcW w:w="2155" w:type="dxa"/>
            <w:noWrap/>
            <w:hideMark/>
          </w:tcPr>
          <w:p w14:paraId="26C04F33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afe feeling at home</w:t>
            </w:r>
          </w:p>
        </w:tc>
        <w:tc>
          <w:tcPr>
            <w:tcW w:w="2070" w:type="dxa"/>
            <w:noWrap/>
            <w:hideMark/>
          </w:tcPr>
          <w:p w14:paraId="3AAB3171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hideMark/>
          </w:tcPr>
          <w:p w14:paraId="549494B1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any safety concerns at home?</w:t>
            </w:r>
          </w:p>
        </w:tc>
        <w:tc>
          <w:tcPr>
            <w:tcW w:w="2510" w:type="dxa"/>
            <w:hideMark/>
          </w:tcPr>
          <w:p w14:paraId="63191F91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feel safe at home?</w:t>
            </w:r>
          </w:p>
        </w:tc>
      </w:tr>
      <w:tr w:rsidR="00ED5AAF" w:rsidRPr="00B73DC8" w14:paraId="69670656" w14:textId="77777777" w:rsidTr="00055D13">
        <w:trPr>
          <w:trHeight w:val="530"/>
        </w:trPr>
        <w:tc>
          <w:tcPr>
            <w:tcW w:w="2155" w:type="dxa"/>
            <w:noWrap/>
            <w:hideMark/>
          </w:tcPr>
          <w:p w14:paraId="185545D0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 concerns</w:t>
            </w:r>
          </w:p>
        </w:tc>
        <w:tc>
          <w:tcPr>
            <w:tcW w:w="2070" w:type="dxa"/>
            <w:noWrap/>
            <w:hideMark/>
          </w:tcPr>
          <w:p w14:paraId="1A63F3F0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625" w:type="dxa"/>
            <w:hideMark/>
          </w:tcPr>
          <w:p w14:paraId="0791FA95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Are you or is someone close to you concerned about your memory?</w:t>
            </w:r>
          </w:p>
        </w:tc>
        <w:tc>
          <w:tcPr>
            <w:tcW w:w="2510" w:type="dxa"/>
            <w:hideMark/>
          </w:tcPr>
          <w:p w14:paraId="0646E90B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memory problems in the past year?</w:t>
            </w:r>
          </w:p>
        </w:tc>
      </w:tr>
      <w:tr w:rsidR="00ED5AAF" w:rsidRPr="00B73DC8" w14:paraId="75C5D833" w14:textId="77777777" w:rsidTr="00055D13">
        <w:trPr>
          <w:trHeight w:val="576"/>
        </w:trPr>
        <w:tc>
          <w:tcPr>
            <w:tcW w:w="2155" w:type="dxa"/>
            <w:noWrap/>
            <w:hideMark/>
          </w:tcPr>
          <w:p w14:paraId="306B0C0D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on concerns</w:t>
            </w:r>
          </w:p>
        </w:tc>
        <w:tc>
          <w:tcPr>
            <w:tcW w:w="2070" w:type="dxa"/>
            <w:noWrap/>
            <w:hideMark/>
          </w:tcPr>
          <w:p w14:paraId="15BA1D66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2625" w:type="dxa"/>
            <w:hideMark/>
          </w:tcPr>
          <w:p w14:paraId="2006A142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serious trouble concentrating on things, remembering things, or making decisions?</w:t>
            </w:r>
          </w:p>
        </w:tc>
        <w:tc>
          <w:tcPr>
            <w:tcW w:w="2510" w:type="dxa"/>
            <w:hideMark/>
          </w:tcPr>
          <w:p w14:paraId="3965143A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trouble thinking clearly or making decisions?</w:t>
            </w:r>
          </w:p>
        </w:tc>
      </w:tr>
      <w:tr w:rsidR="00ED5AAF" w:rsidRPr="00B73DC8" w14:paraId="0CEEA785" w14:textId="77777777" w:rsidTr="00055D13">
        <w:trPr>
          <w:trHeight w:val="576"/>
        </w:trPr>
        <w:tc>
          <w:tcPr>
            <w:tcW w:w="2155" w:type="dxa"/>
            <w:noWrap/>
            <w:hideMark/>
          </w:tcPr>
          <w:p w14:paraId="42040248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n other Providers</w:t>
            </w:r>
          </w:p>
        </w:tc>
        <w:tc>
          <w:tcPr>
            <w:tcW w:w="2070" w:type="dxa"/>
            <w:noWrap/>
            <w:hideMark/>
          </w:tcPr>
          <w:p w14:paraId="2ED85169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hideMark/>
          </w:tcPr>
          <w:p w14:paraId="3BB7E709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other providers that give you care on a regular basis?</w:t>
            </w:r>
          </w:p>
        </w:tc>
        <w:tc>
          <w:tcPr>
            <w:tcW w:w="2510" w:type="dxa"/>
            <w:hideMark/>
          </w:tcPr>
          <w:p w14:paraId="19271F76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Have you seen other providers in the past year?</w:t>
            </w:r>
          </w:p>
        </w:tc>
      </w:tr>
      <w:tr w:rsidR="00ED5AAF" w:rsidRPr="00B73DC8" w14:paraId="051D3BC4" w14:textId="77777777" w:rsidTr="00055D13">
        <w:trPr>
          <w:trHeight w:val="576"/>
        </w:trPr>
        <w:tc>
          <w:tcPr>
            <w:tcW w:w="2155" w:type="dxa"/>
            <w:noWrap/>
            <w:hideMark/>
          </w:tcPr>
          <w:p w14:paraId="3A9D4EE4" w14:textId="77777777" w:rsidR="00ED5AAF" w:rsidRPr="00B73DC8" w:rsidRDefault="00ED5AAF" w:rsidP="00055D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dvance Directive</w:t>
            </w:r>
          </w:p>
        </w:tc>
        <w:tc>
          <w:tcPr>
            <w:tcW w:w="2070" w:type="dxa"/>
            <w:noWrap/>
            <w:hideMark/>
          </w:tcPr>
          <w:p w14:paraId="3FE855CC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Social and/or mental health</w:t>
            </w:r>
          </w:p>
        </w:tc>
        <w:tc>
          <w:tcPr>
            <w:tcW w:w="2625" w:type="dxa"/>
            <w:hideMark/>
          </w:tcPr>
          <w:p w14:paraId="4F304C33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a medical power of attorney/advance directive?</w:t>
            </w:r>
          </w:p>
        </w:tc>
        <w:tc>
          <w:tcPr>
            <w:tcW w:w="2510" w:type="dxa"/>
            <w:hideMark/>
          </w:tcPr>
          <w:p w14:paraId="0AE8193F" w14:textId="77777777" w:rsidR="00ED5AAF" w:rsidRPr="00B73DC8" w:rsidRDefault="00ED5AAF" w:rsidP="00055D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C8">
              <w:rPr>
                <w:rFonts w:ascii="Times New Roman" w:hAnsi="Times New Roman" w:cs="Times New Roman"/>
                <w:sz w:val="20"/>
                <w:szCs w:val="20"/>
              </w:rPr>
              <w:t>Do you have a medical power of attorney/advance directive?</w:t>
            </w:r>
          </w:p>
        </w:tc>
      </w:tr>
    </w:tbl>
    <w:p w14:paraId="4D8A7251" w14:textId="77777777" w:rsidR="00ED5AAF" w:rsidRPr="00B73DC8" w:rsidRDefault="00ED5AAF" w:rsidP="00ED5AAF">
      <w:pPr>
        <w:rPr>
          <w:rFonts w:ascii="Times New Roman" w:hAnsi="Times New Roman" w:cs="Times New Roman"/>
        </w:rPr>
      </w:pPr>
    </w:p>
    <w:p w14:paraId="53507C65" w14:textId="77777777" w:rsidR="00ED5AAF" w:rsidRPr="00B73DC8" w:rsidRDefault="00ED5AAF" w:rsidP="00ED5AAF">
      <w:pPr>
        <w:rPr>
          <w:rFonts w:ascii="Times New Roman" w:eastAsia="Arial" w:hAnsi="Times New Roman" w:cs="Times New Roman"/>
        </w:rPr>
      </w:pPr>
      <w:r w:rsidRPr="00B73DC8">
        <w:rPr>
          <w:rFonts w:ascii="Times New Roman" w:eastAsia="Arial" w:hAnsi="Times New Roman" w:cs="Times New Roman"/>
        </w:rPr>
        <w:br w:type="page"/>
      </w:r>
    </w:p>
    <w:p w14:paraId="51C108E8" w14:textId="77777777" w:rsidR="00ED5AAF" w:rsidRPr="00B73DC8" w:rsidRDefault="00ED5AAF" w:rsidP="00ED5AAF">
      <w:pPr>
        <w:rPr>
          <w:rFonts w:ascii="Times New Roman" w:hAnsi="Times New Roman" w:cs="Times New Roman"/>
          <w:b/>
          <w:bCs/>
        </w:rPr>
        <w:sectPr w:rsidR="00ED5AAF" w:rsidRPr="00B73DC8" w:rsidSect="007A48D7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757F7A6E" w14:textId="77777777" w:rsidR="00ED5AAF" w:rsidRPr="00B73DC8" w:rsidRDefault="00ED5AAF" w:rsidP="00ED5AAF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 w:rsidRPr="00B73DC8">
        <w:rPr>
          <w:rFonts w:ascii="Times New Roman" w:hAnsi="Times New Roman" w:cs="Times New Roman"/>
          <w:b/>
          <w:bCs/>
        </w:rPr>
        <w:t xml:space="preserve">.  </w:t>
      </w:r>
      <w:r w:rsidRPr="00B73DC8">
        <w:rPr>
          <w:rFonts w:ascii="Times New Roman" w:hAnsi="Times New Roman" w:cs="Times New Roman"/>
        </w:rPr>
        <w:t>Difference in Affirmative Responses to Health Risk Assessment Categories by Portal User Status</w:t>
      </w:r>
      <w:r w:rsidRPr="00B73D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B43BEB5" wp14:editId="30F7E7EB">
                <wp:simplePos x="0" y="0"/>
                <wp:positionH relativeFrom="column">
                  <wp:posOffset>112395</wp:posOffset>
                </wp:positionH>
                <wp:positionV relativeFrom="paragraph">
                  <wp:posOffset>355600</wp:posOffset>
                </wp:positionV>
                <wp:extent cx="327660" cy="358140"/>
                <wp:effectExtent l="0" t="0" r="0" b="3810"/>
                <wp:wrapNone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35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A3E436" w14:textId="77777777" w:rsidR="00ED5AAF" w:rsidRPr="00FB4B58" w:rsidRDefault="00ED5AAF" w:rsidP="00ED5AAF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 w:rsidRPr="00FB4B58">
                              <w:rPr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43BEB5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margin-left:8.85pt;margin-top:28pt;width:25.8pt;height:28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" stroked="f">
                <v:textbox>
                  <w:txbxContent>
                    <w:p w14:paraId="08A3E436" w14:textId="77777777" w:rsidR="00ED5AAF" w:rsidRPr="00FB4B58" w:rsidRDefault="00ED5AAF" w:rsidP="00ED5AAF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 w:rsidRPr="00FB4B58">
                        <w:rPr>
                          <w:b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73DC8">
        <w:rPr>
          <w:rFonts w:ascii="Times New Roman" w:hAnsi="Times New Roman" w:cs="Times New Roman"/>
          <w:b/>
          <w:bCs/>
          <w:noProof/>
        </w:rPr>
        <w:t xml:space="preserve"> </w:t>
      </w:r>
      <w:r w:rsidRPr="00B73DC8">
        <w:rPr>
          <w:rFonts w:ascii="Times New Roman" w:hAnsi="Times New Roman" w:cs="Times New Roman"/>
          <w:noProof/>
        </w:rPr>
        <w:drawing>
          <wp:inline distT="0" distB="0" distL="0" distR="0" wp14:anchorId="3188E4C2" wp14:editId="6BBCBDC4">
            <wp:extent cx="5943600" cy="3383280"/>
            <wp:effectExtent l="0" t="0" r="0" b="7620"/>
            <wp:docPr id="13429120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731F6F0-D6F0-AF38-4A99-0ECFB25FC2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688B91C" w14:textId="77777777" w:rsidR="00ED5AAF" w:rsidRPr="00B73DC8" w:rsidRDefault="00ED5AAF" w:rsidP="00ED5AAF">
      <w:pPr>
        <w:rPr>
          <w:rFonts w:ascii="Times New Roman" w:hAnsi="Times New Roman" w:cs="Times New Roman"/>
          <w:b/>
          <w:bCs/>
          <w:noProof/>
        </w:rPr>
      </w:pPr>
      <w:r w:rsidRPr="00B73D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2C8F97F" wp14:editId="33184931">
                <wp:simplePos x="0" y="0"/>
                <wp:positionH relativeFrom="margin">
                  <wp:posOffset>95250</wp:posOffset>
                </wp:positionH>
                <wp:positionV relativeFrom="paragraph">
                  <wp:posOffset>120650</wp:posOffset>
                </wp:positionV>
                <wp:extent cx="346710" cy="32385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71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2C5D18" w14:textId="77777777" w:rsidR="00ED5AAF" w:rsidRPr="00FB4B58" w:rsidRDefault="00ED5AAF" w:rsidP="00ED5AAF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 w:rsidRPr="004019ED">
                              <w:rPr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8F97F" id="Text Box 3" o:spid="_x0000_s1027" type="#_x0000_t202" style="position:absolute;margin-left:7.5pt;margin-top:9.5pt;width:27.3pt;height:25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" stroked="f">
                <v:textbox>
                  <w:txbxContent>
                    <w:p w14:paraId="6D2C5D18" w14:textId="77777777" w:rsidR="00ED5AAF" w:rsidRPr="00FB4B58" w:rsidRDefault="00ED5AAF" w:rsidP="00ED5AAF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 w:rsidRPr="004019ED">
                        <w:rPr>
                          <w:b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73DC8">
        <w:rPr>
          <w:rFonts w:ascii="Times New Roman" w:hAnsi="Times New Roman" w:cs="Times New Roman"/>
          <w:noProof/>
        </w:rPr>
        <w:drawing>
          <wp:inline distT="0" distB="0" distL="0" distR="0" wp14:anchorId="45BC9E4A" wp14:editId="70114D47">
            <wp:extent cx="5943600" cy="2923540"/>
            <wp:effectExtent l="0" t="0" r="0" b="10160"/>
            <wp:docPr id="1153949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D48AE8C-40B1-6B7C-0A08-4ED36867EB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632376C" w14:textId="77777777" w:rsidR="00ED5AAF" w:rsidRPr="000B7C73" w:rsidRDefault="00ED5AAF" w:rsidP="00ED5AAF">
      <w:pPr>
        <w:spacing w:after="0"/>
        <w:rPr>
          <w:rFonts w:ascii="Times New Roman" w:hAnsi="Times New Roman" w:cs="Times New Roman"/>
          <w:noProof/>
          <w:sz w:val="18"/>
          <w:szCs w:val="18"/>
        </w:rPr>
      </w:pPr>
      <w:r w:rsidRPr="000B7C73">
        <w:rPr>
          <w:rFonts w:ascii="Times New Roman" w:hAnsi="Times New Roman" w:cs="Times New Roman"/>
          <w:noProof/>
          <w:sz w:val="18"/>
          <w:szCs w:val="18"/>
        </w:rPr>
        <w:t xml:space="preserve">Notes: A) Absolute difference (Active user – non-portal user); B) Relative difference (relative difference/ average of active portal user positive + non-portal user positive response).  </w:t>
      </w:r>
      <w:r w:rsidRPr="000B7C73">
        <w:rPr>
          <w:rFonts w:ascii="Times New Roman" w:hAnsi="Times New Roman" w:cs="Times New Roman"/>
          <w:sz w:val="18"/>
          <w:szCs w:val="18"/>
        </w:rPr>
        <w:t xml:space="preserve">A relative percent difference (active portal users minus non-portal users) places the difference in health risk affirmative responses within the context of public health utility given differences in the overall number or active portal users to non-users in our sample. This difference presents the denominators as the underlying sample who has completed and then answered affirmatively to the risk— a small percent difference among a large denominator may have greater public health utility than a large percent difference among a small denominator; </w:t>
      </w:r>
      <w:r w:rsidRPr="000B7C73">
        <w:rPr>
          <w:rFonts w:ascii="Times New Roman" w:hAnsi="Times New Roman" w:cs="Times New Roman"/>
          <w:noProof/>
          <w:sz w:val="18"/>
          <w:szCs w:val="18"/>
        </w:rPr>
        <w:t>dashed = social and/or mental health risk, solid = physical health risk</w:t>
      </w:r>
    </w:p>
    <w:p w14:paraId="3F84F251" w14:textId="77777777" w:rsidR="00ED5AAF" w:rsidRPr="000B7C73" w:rsidRDefault="00ED5AAF" w:rsidP="00ED5AAF">
      <w:pPr>
        <w:spacing w:after="0"/>
        <w:rPr>
          <w:rFonts w:ascii="Times New Roman" w:hAnsi="Times New Roman" w:cs="Times New Roman"/>
          <w:noProof/>
          <w:sz w:val="18"/>
          <w:szCs w:val="18"/>
        </w:rPr>
      </w:pPr>
      <w:r w:rsidRPr="000B7C73">
        <w:rPr>
          <w:rFonts w:ascii="Times New Roman" w:hAnsi="Times New Roman" w:cs="Times New Roman"/>
          <w:noProof/>
          <w:sz w:val="18"/>
          <w:szCs w:val="18"/>
        </w:rPr>
        <w:t>*indicates signficant difference in health risk by Portal activity (α=0.05)</w:t>
      </w:r>
    </w:p>
    <w:p w14:paraId="023F7652" w14:textId="77777777" w:rsidR="00B57AE3" w:rsidRDefault="00B57AE3"/>
    <w:sectPr w:rsidR="00B57AE3" w:rsidSect="007A48D7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AAF"/>
    <w:rsid w:val="0002331B"/>
    <w:rsid w:val="00160E85"/>
    <w:rsid w:val="00217EDC"/>
    <w:rsid w:val="002F4936"/>
    <w:rsid w:val="003B6E96"/>
    <w:rsid w:val="003E30D1"/>
    <w:rsid w:val="00667BA4"/>
    <w:rsid w:val="007A48D7"/>
    <w:rsid w:val="008179E1"/>
    <w:rsid w:val="00896046"/>
    <w:rsid w:val="008E7640"/>
    <w:rsid w:val="00975D19"/>
    <w:rsid w:val="00B57AE3"/>
    <w:rsid w:val="00D35937"/>
    <w:rsid w:val="00D532A0"/>
    <w:rsid w:val="00DF2660"/>
    <w:rsid w:val="00ED5AAF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9F254"/>
  <w15:chartTrackingRefBased/>
  <w15:docId w15:val="{4C806D85-8A3E-4994-A059-BDCFD3B7C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AAF"/>
    <w:rPr>
      <w:rFonts w:ascii="Calibri" w:eastAsia="Calibri" w:hAnsi="Calibri" w:cs="Calibr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AAF"/>
    <w:pPr>
      <w:spacing w:after="0" w:line="240" w:lineRule="auto"/>
    </w:pPr>
    <w:rPr>
      <w:rFonts w:ascii="Calibri" w:eastAsia="Calibri" w:hAnsi="Calibri" w:cs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johnshopkins-my.sharepoint.com/personal/dpowel33_jh_edu/Documents/Health%20Policy%20T32/CCDA%20data/TAble%203_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johnshopkins-my.sharepoint.com/personal/dpowel33_jh_edu/Documents/Health%20Policy%20T32/CCDA%20data/TAble%203_v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nt Difference in Health Risk Affirmative REsponses </a:t>
            </a:r>
          </a:p>
        </c:rich>
      </c:tx>
      <c:layout>
        <c:manualLayout>
          <c:xMode val="edge"/>
          <c:yMode val="edge"/>
          <c:x val="0.11632734554969622"/>
          <c:y val="1.56940670247879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15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TAble 3_v2.xlsx]difference (2)'!$H$1:$H$4</c:f>
              <c:strCache>
                <c:ptCount val="4"/>
                <c:pt idx="0">
                  <c:v>Percent difference graph</c:v>
                </c:pt>
                <c:pt idx="1">
                  <c:v>Non- Portal user</c:v>
                </c:pt>
                <c:pt idx="2">
                  <c:v> n=3,331</c:v>
                </c:pt>
                <c:pt idx="3">
                  <c:v>% diff</c:v>
                </c:pt>
              </c:strCache>
            </c:strRef>
          </c:tx>
          <c:spPr>
            <a:pattFill prst="dashHorz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>
              <a:innerShdw blurRad="114300">
                <a:schemeClr val="accent3"/>
              </a:innerShdw>
            </a:effectLst>
          </c:spPr>
          <c:invertIfNegative val="0"/>
          <c:dPt>
            <c:idx val="8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1-E61F-4D50-B678-782D226A292E}"/>
              </c:ext>
            </c:extLst>
          </c:dPt>
          <c:dPt>
            <c:idx val="9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3-E61F-4D50-B678-782D226A292E}"/>
              </c:ext>
            </c:extLst>
          </c:dPt>
          <c:dPt>
            <c:idx val="10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5-E61F-4D50-B678-782D226A292E}"/>
              </c:ext>
            </c:extLst>
          </c:dPt>
          <c:dPt>
            <c:idx val="1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6-E61F-4D50-B678-782D226A292E}"/>
              </c:ext>
            </c:extLst>
          </c:dPt>
          <c:dPt>
            <c:idx val="15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8-E61F-4D50-B678-782D226A292E}"/>
              </c:ext>
            </c:extLst>
          </c:dPt>
          <c:dPt>
            <c:idx val="16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A-E61F-4D50-B678-782D226A292E}"/>
              </c:ext>
            </c:extLst>
          </c:dPt>
          <c:dPt>
            <c:idx val="17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C-E61F-4D50-B678-782D226A292E}"/>
              </c:ext>
            </c:extLst>
          </c:dPt>
          <c:dPt>
            <c:idx val="18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E-E61F-4D50-B678-782D226A292E}"/>
              </c:ext>
            </c:extLst>
          </c:dPt>
          <c:dPt>
            <c:idx val="19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0-E61F-4D50-B678-782D226A292E}"/>
              </c:ext>
            </c:extLst>
          </c:dPt>
          <c:dPt>
            <c:idx val="22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2-E61F-4D50-B678-782D226A292E}"/>
              </c:ext>
            </c:extLst>
          </c:dPt>
          <c:dPt>
            <c:idx val="24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4-E61F-4D50-B678-782D226A292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TAble 3_v2.xlsx]difference (2)'!$A$5:$A$32</c:f>
              <c:strCache>
                <c:ptCount val="28"/>
                <c:pt idx="0">
                  <c:v>Seen other providers* </c:v>
                </c:pt>
                <c:pt idx="1">
                  <c:v>Alcohol*</c:v>
                </c:pt>
                <c:pt idx="2">
                  <c:v>Vitamins/supplement* </c:v>
                </c:pt>
                <c:pt idx="3">
                  <c:v>Caregiver </c:v>
                </c:pt>
                <c:pt idx="4">
                  <c:v>Drugs</c:v>
                </c:pt>
                <c:pt idx="5">
                  <c:v>Cognition concerns</c:v>
                </c:pt>
                <c:pt idx="6">
                  <c:v>Abuse </c:v>
                </c:pt>
                <c:pt idx="7">
                  <c:v>Unsafe at home </c:v>
                </c:pt>
                <c:pt idx="8">
                  <c:v>Memory concerns</c:v>
                </c:pt>
                <c:pt idx="9">
                  <c:v>Incontinence </c:v>
                </c:pt>
                <c:pt idx="10">
                  <c:v>Poor Self-Reported Health </c:v>
                </c:pt>
                <c:pt idx="11">
                  <c:v>Money/medication issues</c:v>
                </c:pt>
                <c:pt idx="12">
                  <c:v>Depression </c:v>
                </c:pt>
                <c:pt idx="13">
                  <c:v>Lack of Seatbelt use*</c:v>
                </c:pt>
                <c:pt idx="14">
                  <c:v>Poor Diet* </c:v>
                </c:pt>
                <c:pt idx="15">
                  <c:v>Hearing concerns*</c:v>
                </c:pt>
                <c:pt idx="16">
                  <c:v>Pain/fatigue* </c:v>
                </c:pt>
                <c:pt idx="17">
                  <c:v>Falls/Balance* </c:v>
                </c:pt>
                <c:pt idx="18">
                  <c:v>ADL difficulty* </c:v>
                </c:pt>
                <c:pt idx="19">
                  <c:v>Vision concerns*</c:v>
                </c:pt>
                <c:pt idx="20">
                  <c:v>Smoking*</c:v>
                </c:pt>
                <c:pt idx="21">
                  <c:v>Transportation needs*</c:v>
                </c:pt>
                <c:pt idx="22">
                  <c:v>Housework needs*</c:v>
                </c:pt>
                <c:pt idx="23">
                  <c:v>Sedentary/Low exercise* </c:v>
                </c:pt>
                <c:pt idx="24">
                  <c:v>Mobility* </c:v>
                </c:pt>
                <c:pt idx="25">
                  <c:v>No POA/AD* </c:v>
                </c:pt>
                <c:pt idx="26">
                  <c:v>Live Alone* </c:v>
                </c:pt>
                <c:pt idx="27">
                  <c:v>No Dentist in last year* </c:v>
                </c:pt>
              </c:strCache>
            </c:strRef>
          </c:cat>
          <c:val>
            <c:numRef>
              <c:f>'[TAble 3_v2.xlsx]difference (2)'!$H$5:$H$32</c:f>
              <c:numCache>
                <c:formatCode>General</c:formatCode>
                <c:ptCount val="28"/>
                <c:pt idx="0">
                  <c:v>16.599999999999994</c:v>
                </c:pt>
                <c:pt idx="1">
                  <c:v>8.5</c:v>
                </c:pt>
                <c:pt idx="2">
                  <c:v>3.2000000000000028</c:v>
                </c:pt>
                <c:pt idx="3">
                  <c:v>0.20000000000000107</c:v>
                </c:pt>
                <c:pt idx="4">
                  <c:v>0</c:v>
                </c:pt>
                <c:pt idx="5">
                  <c:v>-9.9999999999999645E-2</c:v>
                </c:pt>
                <c:pt idx="6">
                  <c:v>-9.9999999999999867E-2</c:v>
                </c:pt>
                <c:pt idx="7">
                  <c:v>-0.80000000000000027</c:v>
                </c:pt>
                <c:pt idx="8">
                  <c:v>-0.89999999999999858</c:v>
                </c:pt>
                <c:pt idx="9">
                  <c:v>-1</c:v>
                </c:pt>
                <c:pt idx="10">
                  <c:v>-1.2000000000000002</c:v>
                </c:pt>
                <c:pt idx="11">
                  <c:v>-1.5</c:v>
                </c:pt>
                <c:pt idx="12">
                  <c:v>-1.7000000000000028</c:v>
                </c:pt>
                <c:pt idx="13">
                  <c:v>-1.7999999999999998</c:v>
                </c:pt>
                <c:pt idx="14">
                  <c:v>-2.2000000000000028</c:v>
                </c:pt>
                <c:pt idx="15">
                  <c:v>-2.8000000000000007</c:v>
                </c:pt>
                <c:pt idx="16">
                  <c:v>-3.3000000000000007</c:v>
                </c:pt>
                <c:pt idx="17">
                  <c:v>-3.5</c:v>
                </c:pt>
                <c:pt idx="18">
                  <c:v>-3.8000000000000007</c:v>
                </c:pt>
                <c:pt idx="19">
                  <c:v>-5.1999999999999993</c:v>
                </c:pt>
                <c:pt idx="20">
                  <c:v>-6</c:v>
                </c:pt>
                <c:pt idx="21">
                  <c:v>-6.6000000000000005</c:v>
                </c:pt>
                <c:pt idx="22">
                  <c:v>-6.6000000000000014</c:v>
                </c:pt>
                <c:pt idx="23">
                  <c:v>-11.299999999999997</c:v>
                </c:pt>
                <c:pt idx="24">
                  <c:v>-11.7</c:v>
                </c:pt>
                <c:pt idx="25">
                  <c:v>-12</c:v>
                </c:pt>
                <c:pt idx="26">
                  <c:v>-12.700000000000003</c:v>
                </c:pt>
                <c:pt idx="27">
                  <c:v>-23.9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E61F-4D50-B678-782D226A292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22"/>
        <c:axId val="920170767"/>
        <c:axId val="920167855"/>
      </c:barChart>
      <c:catAx>
        <c:axId val="9201707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0167855"/>
        <c:crosses val="autoZero"/>
        <c:auto val="1"/>
        <c:lblAlgn val="ctr"/>
        <c:lblOffset val="200"/>
        <c:noMultiLvlLbl val="0"/>
      </c:catAx>
      <c:valAx>
        <c:axId val="92016785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% Difference</a:t>
                </a:r>
              </a:p>
            </c:rich>
          </c:tx>
          <c:layout>
            <c:manualLayout>
              <c:xMode val="edge"/>
              <c:yMode val="edge"/>
              <c:x val="2.9986015322451053E-2"/>
              <c:y val="0.287402595005815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01707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lative Percent Difference in Health Risk Affirmative Response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15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TAble 3_v2.xlsx]rel % diff'!$J$1:$J$4</c:f>
              <c:strCache>
                <c:ptCount val="4"/>
                <c:pt idx="1">
                  <c:v>Non- Portal user</c:v>
                </c:pt>
                <c:pt idx="2">
                  <c:v> n=3,331</c:v>
                </c:pt>
                <c:pt idx="3">
                  <c:v>rel. % diff </c:v>
                </c:pt>
              </c:strCache>
            </c:strRef>
          </c:tx>
          <c:spPr>
            <a:pattFill prst="narHorz">
              <a:fgClr>
                <a:schemeClr val="accent3"/>
              </a:fgClr>
              <a:bgClr>
                <a:schemeClr val="accent3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3"/>
              </a:innerShdw>
            </a:effectLst>
          </c:spPr>
          <c:invertIfNegative val="0"/>
          <c:dPt>
            <c:idx val="0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1-4FB5-42D5-A69F-83A06C727939}"/>
              </c:ext>
            </c:extLst>
          </c:dPt>
          <c:dPt>
            <c:idx val="1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3-4FB5-42D5-A69F-83A06C727939}"/>
              </c:ext>
            </c:extLst>
          </c:dPt>
          <c:dPt>
            <c:idx val="2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5-4FB5-42D5-A69F-83A06C727939}"/>
              </c:ext>
            </c:extLst>
          </c:dPt>
          <c:dPt>
            <c:idx val="3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7-4FB5-42D5-A69F-83A06C727939}"/>
              </c:ext>
            </c:extLst>
          </c:dPt>
          <c:dPt>
            <c:idx val="4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9-4FB5-42D5-A69F-83A06C727939}"/>
              </c:ext>
            </c:extLst>
          </c:dPt>
          <c:dPt>
            <c:idx val="5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B-4FB5-42D5-A69F-83A06C727939}"/>
              </c:ext>
            </c:extLst>
          </c:dPt>
          <c:dPt>
            <c:idx val="6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D-4FB5-42D5-A69F-83A06C727939}"/>
              </c:ext>
            </c:extLst>
          </c:dPt>
          <c:dPt>
            <c:idx val="7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F-4FB5-42D5-A69F-83A06C727939}"/>
              </c:ext>
            </c:extLst>
          </c:dPt>
          <c:dPt>
            <c:idx val="8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1-4FB5-42D5-A69F-83A06C727939}"/>
              </c:ext>
            </c:extLst>
          </c:dPt>
          <c:dPt>
            <c:idx val="9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3-4FB5-42D5-A69F-83A06C727939}"/>
              </c:ext>
            </c:extLst>
          </c:dPt>
          <c:dPt>
            <c:idx val="10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5-4FB5-42D5-A69F-83A06C727939}"/>
              </c:ext>
            </c:extLst>
          </c:dPt>
          <c:dPt>
            <c:idx val="11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7-4FB5-42D5-A69F-83A06C727939}"/>
              </c:ext>
            </c:extLst>
          </c:dPt>
          <c:dPt>
            <c:idx val="12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9-4FB5-42D5-A69F-83A06C727939}"/>
              </c:ext>
            </c:extLst>
          </c:dPt>
          <c:dPt>
            <c:idx val="13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B-4FB5-42D5-A69F-83A06C727939}"/>
              </c:ext>
            </c:extLst>
          </c:dPt>
          <c:dPt>
            <c:idx val="14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D-4FB5-42D5-A69F-83A06C727939}"/>
              </c:ext>
            </c:extLst>
          </c:dPt>
          <c:dPt>
            <c:idx val="15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1F-4FB5-42D5-A69F-83A06C727939}"/>
              </c:ext>
            </c:extLst>
          </c:dPt>
          <c:dPt>
            <c:idx val="16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21-4FB5-42D5-A69F-83A06C727939}"/>
              </c:ext>
            </c:extLst>
          </c:dPt>
          <c:dPt>
            <c:idx val="17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23-4FB5-42D5-A69F-83A06C727939}"/>
              </c:ext>
            </c:extLst>
          </c:dPt>
          <c:dPt>
            <c:idx val="18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25-4FB5-42D5-A69F-83A06C727939}"/>
              </c:ext>
            </c:extLst>
          </c:dPt>
          <c:dPt>
            <c:idx val="19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27-4FB5-42D5-A69F-83A06C727939}"/>
              </c:ext>
            </c:extLst>
          </c:dPt>
          <c:dPt>
            <c:idx val="20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29-4FB5-42D5-A69F-83A06C727939}"/>
              </c:ext>
            </c:extLst>
          </c:dPt>
          <c:dPt>
            <c:idx val="21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2B-4FB5-42D5-A69F-83A06C727939}"/>
              </c:ext>
            </c:extLst>
          </c:dPt>
          <c:dPt>
            <c:idx val="22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2D-4FB5-42D5-A69F-83A06C727939}"/>
              </c:ext>
            </c:extLst>
          </c:dPt>
          <c:dPt>
            <c:idx val="23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2F-4FB5-42D5-A69F-83A06C727939}"/>
              </c:ext>
            </c:extLst>
          </c:dPt>
          <c:dPt>
            <c:idx val="24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31-4FB5-42D5-A69F-83A06C727939}"/>
              </c:ext>
            </c:extLst>
          </c:dPt>
          <c:dPt>
            <c:idx val="25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33-4FB5-42D5-A69F-83A06C727939}"/>
              </c:ext>
            </c:extLst>
          </c:dPt>
          <c:dPt>
            <c:idx val="26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35-4FB5-42D5-A69F-83A06C727939}"/>
              </c:ext>
            </c:extLst>
          </c:dPt>
          <c:dPt>
            <c:idx val="27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37-4FB5-42D5-A69F-83A06C727939}"/>
              </c:ext>
            </c:extLst>
          </c:dPt>
          <c:cat>
            <c:strRef>
              <c:f>'[TAble 3_v2.xlsx]rel % diff'!$A$5:$A$32</c:f>
              <c:strCache>
                <c:ptCount val="28"/>
                <c:pt idx="0">
                  <c:v>Alcohol*</c:v>
                </c:pt>
                <c:pt idx="1">
                  <c:v>Seen other providers* </c:v>
                </c:pt>
                <c:pt idx="2">
                  <c:v>Vitamins/supplement* </c:v>
                </c:pt>
                <c:pt idx="3">
                  <c:v>Caregiver </c:v>
                </c:pt>
                <c:pt idx="4">
                  <c:v>Drugs</c:v>
                </c:pt>
                <c:pt idx="5">
                  <c:v>Abuse </c:v>
                </c:pt>
                <c:pt idx="6">
                  <c:v>Cognition concerns</c:v>
                </c:pt>
                <c:pt idx="7">
                  <c:v>Incontinence </c:v>
                </c:pt>
                <c:pt idx="8">
                  <c:v>Memory concerns</c:v>
                </c:pt>
                <c:pt idx="9">
                  <c:v>Depression </c:v>
                </c:pt>
                <c:pt idx="10">
                  <c:v>Falls/Balance* </c:v>
                </c:pt>
                <c:pt idx="11">
                  <c:v>Poor Diet* </c:v>
                </c:pt>
                <c:pt idx="12">
                  <c:v>Pain/fatigue* </c:v>
                </c:pt>
                <c:pt idx="13">
                  <c:v>Money/medication issues</c:v>
                </c:pt>
                <c:pt idx="14">
                  <c:v>Hearing concerns*</c:v>
                </c:pt>
                <c:pt idx="15">
                  <c:v>Poor Self-Reported Health </c:v>
                </c:pt>
                <c:pt idx="16">
                  <c:v>No POA/AD* </c:v>
                </c:pt>
                <c:pt idx="17">
                  <c:v>Sedentary/Low exercise* </c:v>
                </c:pt>
                <c:pt idx="18">
                  <c:v>Housework needs*</c:v>
                </c:pt>
                <c:pt idx="19">
                  <c:v>ADL difficulty* </c:v>
                </c:pt>
                <c:pt idx="20">
                  <c:v>Mobility* </c:v>
                </c:pt>
                <c:pt idx="21">
                  <c:v>Unsafe at home </c:v>
                </c:pt>
                <c:pt idx="22">
                  <c:v>Live Alone* </c:v>
                </c:pt>
                <c:pt idx="23">
                  <c:v>Vision concerns*</c:v>
                </c:pt>
                <c:pt idx="24">
                  <c:v>No Dentist in last year* </c:v>
                </c:pt>
                <c:pt idx="25">
                  <c:v>Transportation needs*</c:v>
                </c:pt>
                <c:pt idx="26">
                  <c:v>Smoking*</c:v>
                </c:pt>
                <c:pt idx="27">
                  <c:v>Lack of Seatbelt use*</c:v>
                </c:pt>
              </c:strCache>
            </c:strRef>
          </c:cat>
          <c:val>
            <c:numRef>
              <c:f>'[TAble 3_v2.xlsx]rel % diff'!$J$5:$J$32</c:f>
              <c:numCache>
                <c:formatCode>0.00</c:formatCode>
                <c:ptCount val="28"/>
                <c:pt idx="0">
                  <c:v>1.5701960784313727</c:v>
                </c:pt>
                <c:pt idx="1">
                  <c:v>1.3826503459286854</c:v>
                </c:pt>
                <c:pt idx="2">
                  <c:v>1.3375358166189111</c:v>
                </c:pt>
                <c:pt idx="3">
                  <c:v>1.2607709750566893</c:v>
                </c:pt>
                <c:pt idx="4">
                  <c:v>1.2571428571428571</c:v>
                </c:pt>
                <c:pt idx="5">
                  <c:v>1.2380952380952381</c:v>
                </c:pt>
                <c:pt idx="6">
                  <c:v>1.2335766423357664</c:v>
                </c:pt>
                <c:pt idx="7">
                  <c:v>1.2194434660091582</c:v>
                </c:pt>
                <c:pt idx="8">
                  <c:v>1.2107413893753649</c:v>
                </c:pt>
                <c:pt idx="9">
                  <c:v>1.2054099746407438</c:v>
                </c:pt>
                <c:pt idx="10">
                  <c:v>1.1890560875512997</c:v>
                </c:pt>
                <c:pt idx="11">
                  <c:v>1.1740412979351031</c:v>
                </c:pt>
                <c:pt idx="12">
                  <c:v>1.1716171617161717</c:v>
                </c:pt>
                <c:pt idx="13">
                  <c:v>1.1590181430096052</c:v>
                </c:pt>
                <c:pt idx="14">
                  <c:v>1.1461279461279461</c:v>
                </c:pt>
                <c:pt idx="15">
                  <c:v>1.1009174311926606</c:v>
                </c:pt>
                <c:pt idx="16">
                  <c:v>1.0788321167883212</c:v>
                </c:pt>
                <c:pt idx="17">
                  <c:v>1.0766208251473477</c:v>
                </c:pt>
                <c:pt idx="18">
                  <c:v>1.0383444917833231</c:v>
                </c:pt>
                <c:pt idx="19">
                  <c:v>1.0286975717439293</c:v>
                </c:pt>
                <c:pt idx="20">
                  <c:v>1.0193452380952381</c:v>
                </c:pt>
                <c:pt idx="21">
                  <c:v>1.01840490797546</c:v>
                </c:pt>
                <c:pt idx="22">
                  <c:v>0.95718363463368217</c:v>
                </c:pt>
                <c:pt idx="23">
                  <c:v>0.85628742514970058</c:v>
                </c:pt>
                <c:pt idx="24">
                  <c:v>0.83585237258347977</c:v>
                </c:pt>
                <c:pt idx="25">
                  <c:v>0.73200612557427258</c:v>
                </c:pt>
                <c:pt idx="26">
                  <c:v>0.67761806981519512</c:v>
                </c:pt>
                <c:pt idx="27">
                  <c:v>0.456140350877192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8-4FB5-42D5-A69F-83A06C7279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22"/>
        <c:axId val="1538018016"/>
        <c:axId val="1538025504"/>
      </c:barChart>
      <c:catAx>
        <c:axId val="1538018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8025504"/>
        <c:crosses val="autoZero"/>
        <c:auto val="1"/>
        <c:lblAlgn val="ctr"/>
        <c:lblOffset val="100"/>
        <c:noMultiLvlLbl val="0"/>
      </c:catAx>
      <c:valAx>
        <c:axId val="1538025504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80180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28</Words>
  <Characters>5860</Characters>
  <Application>Microsoft Office Word</Application>
  <DocSecurity>0</DocSecurity>
  <Lines>48</Lines>
  <Paragraphs>13</Paragraphs>
  <ScaleCrop>false</ScaleCrop>
  <Company/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2-21T16:03:00Z</dcterms:created>
  <dcterms:modified xsi:type="dcterms:W3CDTF">2024-02-21T16:06:00Z</dcterms:modified>
</cp:coreProperties>
</file>